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/>
      </w:pPr>
      <w:r>
        <w:rPr>
          <w:b/>
          <w:bCs/>
          <w:sz w:val="24"/>
          <w:szCs w:val="24"/>
        </w:rPr>
        <w:t xml:space="preserve">Figure 1 (Supplemental file 1): </w:t>
      </w:r>
      <w:r>
        <w:rPr>
          <w:sz w:val="24"/>
          <w:szCs w:val="24"/>
        </w:rPr>
        <w:t>PRISMA flow diagram</w:t>
      </w:r>
      <w:r>
        <w:rPr>
          <w:b/>
          <w:bCs/>
        </w:rPr>
        <w:t xml:space="preserve">Figure 2 (Supplemental file 2): Forest plot of Odds Ratio (OR) for preterm delivery, following </w:t>
      </w:r>
      <w:r>
        <w:rPr>
          <w:b/>
          <w:bCs/>
          <w:i/>
          <w:iCs/>
        </w:rPr>
        <w:t xml:space="preserve">in utero </w:t>
      </w:r>
      <w:r>
        <w:rPr>
          <w:b/>
          <w:bCs/>
        </w:rPr>
        <w:t>exposure to anti-hypertensive agents. BB= Beta blocker; CCB = Calcium channel blocker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3375</wp:posOffset>
                </wp:positionH>
                <wp:positionV relativeFrom="paragraph">
                  <wp:posOffset>238760</wp:posOffset>
                </wp:positionV>
                <wp:extent cx="2247900" cy="8382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38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Records identified through database searching </w:t>
                              <w:br/>
                              <w:t>(n = 8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6pt;mso-wrap-distance-left:9.05pt;mso-wrap-distance-right:9.05pt;mso-wrap-distance-top:0pt;mso-wrap-distance-bottom:0pt;margin-top:18.8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Records identified through database searching </w:t>
                        <w:br/>
                        <w:t>(n = 8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05125</wp:posOffset>
                </wp:positionH>
                <wp:positionV relativeFrom="paragraph">
                  <wp:posOffset>229235</wp:posOffset>
                </wp:positionV>
                <wp:extent cx="2247900" cy="8286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28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Additional records identified through other sources </w:t>
                              <w:br/>
                              <w:t>(n 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5.25pt;mso-wrap-distance-left:9.05pt;mso-wrap-distance-right:9.05pt;mso-wrap-distance-top:0pt;mso-wrap-distance-bottom:0pt;margin-top:18.0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Additional records identified through other sources </w:t>
                        <w:br/>
                        <w:t>(n 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17575</wp:posOffset>
                </wp:positionH>
                <wp:positionV relativeFrom="paragraph">
                  <wp:posOffset>234950</wp:posOffset>
                </wp:positionV>
                <wp:extent cx="1371600" cy="297180"/>
                <wp:effectExtent l="158115" t="5715" r="156845" b="5080"/>
                <wp:wrapNone/>
                <wp:docPr id="3" name="Rounded Rectangl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3" fillcolor="#ccecff" stroked="t" o:allowincell="f" style="position:absolute;margin-left:-72.3pt;margin-top:18.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600200</wp:posOffset>
                </wp:positionH>
                <wp:positionV relativeFrom="paragraph">
                  <wp:posOffset>240665</wp:posOffset>
                </wp:positionV>
                <wp:extent cx="1270" cy="457835"/>
                <wp:effectExtent l="37465" t="635" r="38100" b="0"/>
                <wp:wrapNone/>
                <wp:docPr id="4" name="Straight Arrow Connector 4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7" stroked="t" o:allowincell="f" style="position:absolute;margin-left:126pt;margin-top:18.95pt;width:0.1pt;height:3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857625</wp:posOffset>
                </wp:positionH>
                <wp:positionV relativeFrom="paragraph">
                  <wp:posOffset>212090</wp:posOffset>
                </wp:positionV>
                <wp:extent cx="1270" cy="457835"/>
                <wp:effectExtent l="37465" t="635" r="38100" b="0"/>
                <wp:wrapNone/>
                <wp:docPr id="5" name="Straight Arrow Connector 4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6" stroked="t" o:allowincell="f" style="position:absolute;margin-left:303.75pt;margin-top:16.7pt;width:0.05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00175</wp:posOffset>
                </wp:positionH>
                <wp:positionV relativeFrom="paragraph">
                  <wp:posOffset>114935</wp:posOffset>
                </wp:positionV>
                <wp:extent cx="2790825" cy="5810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Records after duplicates removed </w:t>
                              <w:br/>
                              <w:t>(n = 6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5.75pt;mso-wrap-distance-left:9.05pt;mso-wrap-distance-right:9.05pt;mso-wrap-distance-top:0pt;mso-wrap-distance-bottom:0pt;margin-top:9.05pt;mso-position-vertical-relative:text;margin-left:11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Records after duplicates removed </w:t>
                        <w:br/>
                        <w:t>(n = 6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55675</wp:posOffset>
                </wp:positionH>
                <wp:positionV relativeFrom="paragraph">
                  <wp:posOffset>378460</wp:posOffset>
                </wp:positionV>
                <wp:extent cx="1371600" cy="297180"/>
                <wp:effectExtent l="115570" t="5715" r="109220" b="5080"/>
                <wp:wrapNone/>
                <wp:docPr id="7" name="Rounded Rectangl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1" fillcolor="#ccecff" stroked="t" o:allowincell="f" style="position:absolute;margin-left:-75.3pt;margin-top:29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55675</wp:posOffset>
                </wp:positionH>
                <wp:positionV relativeFrom="paragraph">
                  <wp:posOffset>1711960</wp:posOffset>
                </wp:positionV>
                <wp:extent cx="1371600" cy="297180"/>
                <wp:effectExtent l="115570" t="5715" r="114935" b="5080"/>
                <wp:wrapNone/>
                <wp:docPr id="8" name="Rounded 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2" fillcolor="#ccecff" stroked="t" o:allowincell="f" style="position:absolute;margin-left:-75.3pt;margin-top:134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41705</wp:posOffset>
                </wp:positionH>
                <wp:positionV relativeFrom="paragraph">
                  <wp:posOffset>3272155</wp:posOffset>
                </wp:positionV>
                <wp:extent cx="1371600" cy="297180"/>
                <wp:effectExtent l="266700" t="5715" r="262890" b="5080"/>
                <wp:wrapNone/>
                <wp:docPr id="9" name="Rounded 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0" fillcolor="#ccecff" stroked="t" o:allowincell="f" style="position:absolute;margin-left:-74.2pt;margin-top:257.6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71775</wp:posOffset>
                </wp:positionH>
                <wp:positionV relativeFrom="paragraph">
                  <wp:posOffset>117475</wp:posOffset>
                </wp:positionV>
                <wp:extent cx="1270" cy="457835"/>
                <wp:effectExtent l="37465" t="635" r="38100" b="0"/>
                <wp:wrapNone/>
                <wp:docPr id="10" name="Straight Arrow Connector 4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5" stroked="t" o:allowincell="f" style="position:absolute;margin-left:218.25pt;margin-top:9.25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33675</wp:posOffset>
                </wp:positionH>
                <wp:positionV relativeFrom="paragraph">
                  <wp:posOffset>2470785</wp:posOffset>
                </wp:positionV>
                <wp:extent cx="1270" cy="343535"/>
                <wp:effectExtent l="37465" t="635" r="38100" b="0"/>
                <wp:wrapNone/>
                <wp:docPr id="11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215.25pt;margin-top:194.55pt;width:0.05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68700</wp:posOffset>
                </wp:positionH>
                <wp:positionV relativeFrom="paragraph">
                  <wp:posOffset>755650</wp:posOffset>
                </wp:positionV>
                <wp:extent cx="651510" cy="1270"/>
                <wp:effectExtent l="635" t="37465" r="0" b="38100"/>
                <wp:wrapNone/>
                <wp:docPr id="12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9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281pt;margin-top:59.5pt;width:51.3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594100</wp:posOffset>
                </wp:positionH>
                <wp:positionV relativeFrom="paragraph">
                  <wp:posOffset>1965325</wp:posOffset>
                </wp:positionV>
                <wp:extent cx="629285" cy="1270"/>
                <wp:effectExtent l="635" t="37465" r="0" b="38100"/>
                <wp:wrapNone/>
                <wp:docPr id="13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283pt;margin-top:154.75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2707640</wp:posOffset>
                </wp:positionH>
                <wp:positionV relativeFrom="paragraph">
                  <wp:posOffset>1266825</wp:posOffset>
                </wp:positionV>
                <wp:extent cx="1270" cy="457835"/>
                <wp:effectExtent l="37465" t="635" r="38100" b="0"/>
                <wp:wrapNone/>
                <wp:docPr id="14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213.2pt;margin-top:99.75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05000</wp:posOffset>
                </wp:positionH>
                <wp:positionV relativeFrom="paragraph">
                  <wp:posOffset>591820</wp:posOffset>
                </wp:positionV>
                <wp:extent cx="1689100" cy="69532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95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Records screened </w:t>
                              <w:br/>
                              <w:t>(n = 6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4.75pt;mso-wrap-distance-left:9.05pt;mso-wrap-distance-right:9.05pt;mso-wrap-distance-top:0pt;mso-wrap-distance-bottom:0pt;margin-top:46.6pt;mso-position-vertical-relative:text;margin-left:150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Records screened </w:t>
                        <w:br/>
                        <w:t>(n = 6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19575</wp:posOffset>
                </wp:positionH>
                <wp:positionV relativeFrom="paragraph">
                  <wp:posOffset>572770</wp:posOffset>
                </wp:positionV>
                <wp:extent cx="1733550" cy="7048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Records excluded </w:t>
                              <w:br/>
                              <w:t>(n = 6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.1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Records excluded </w:t>
                        <w:br/>
                        <w:t>(n = 6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47850</wp:posOffset>
                </wp:positionH>
                <wp:positionV relativeFrom="paragraph">
                  <wp:posOffset>1687195</wp:posOffset>
                </wp:positionV>
                <wp:extent cx="1733550" cy="8001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00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Full-text articles assessed for eligibility </w:t>
                              <w:br/>
                              <w:t>(n =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pt;mso-wrap-distance-left:9.05pt;mso-wrap-distance-right:9.05pt;mso-wrap-distance-top:0pt;mso-wrap-distance-bottom:0pt;margin-top:132.85pt;mso-position-vertical-relative:text;margin-left:145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Full-text articles assessed for eligibility </w:t>
                        <w:br/>
                        <w:t>(n 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29100</wp:posOffset>
                </wp:positionH>
                <wp:positionV relativeFrom="paragraph">
                  <wp:posOffset>1644015</wp:posOffset>
                </wp:positionV>
                <wp:extent cx="1733550" cy="2667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667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ull-text articles excluded, with reasons (n = 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No child info included in results = 2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Same info already reported = 2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Unable to source full text = 1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Conference abstract with no further info = 1; Dissertation with no full text = 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10pt;mso-wrap-distance-left:9.05pt;mso-wrap-distance-right:9.05pt;mso-wrap-distance-top:0pt;mso-wrap-distance-bottom:0pt;margin-top:129.45pt;mso-position-vertical-relative:text;margin-left:33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Full-text articles excluded, with reasons (n = 7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 xml:space="preserve">No child info included in results = 2;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 xml:space="preserve">Same info already reported = 2;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 xml:space="preserve">Unable to source full text = 1;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Conference abstract with no further info = 1; Dissertation with no full text =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12925</wp:posOffset>
                </wp:positionH>
                <wp:positionV relativeFrom="paragraph">
                  <wp:posOffset>2792095</wp:posOffset>
                </wp:positionV>
                <wp:extent cx="1733550" cy="8382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38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Studies included in qualitative synthesis </w:t>
                              <w:br/>
                              <w:t>(n = 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6pt;mso-wrap-distance-left:9.05pt;mso-wrap-distance-right:9.05pt;mso-wrap-distance-top:0pt;mso-wrap-distance-bottom:0pt;margin-top:219.85pt;mso-position-vertical-relative:text;margin-left:142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Studies included in qualitative synthesis </w:t>
                        <w:br/>
                        <w:t>(n = 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48070" cy="3593465"/>
            <wp:effectExtent l="0" t="0" r="0" b="0"/>
            <wp:docPr id="2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07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sz w:val="24"/>
          <w:szCs w:val="24"/>
        </w:rPr>
        <w:t>Supplemental Figure 2</w:t>
      </w:r>
      <w:r>
        <w:rPr>
          <w:sz w:val="24"/>
          <w:szCs w:val="24"/>
        </w:rPr>
        <w:t xml:space="preserve">. Forest plot of Odds Ratio (OR) for preterm delivery, following </w:t>
      </w:r>
      <w:r>
        <w:rPr>
          <w:i/>
          <w:iCs/>
          <w:sz w:val="24"/>
          <w:szCs w:val="24"/>
        </w:rPr>
        <w:t xml:space="preserve">in utero </w:t>
      </w:r>
      <w:r>
        <w:rPr>
          <w:sz w:val="24"/>
          <w:szCs w:val="24"/>
        </w:rPr>
        <w:t>exposure to anti-hypertensive agents. BB= Beta blocker; CCB = Calcium channel block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48070" cy="3593465"/>
            <wp:effectExtent l="0" t="0" r="0" b="0"/>
            <wp:docPr id="2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07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3. </w:t>
      </w:r>
      <w:r>
        <w:rPr>
          <w:sz w:val="24"/>
          <w:szCs w:val="24"/>
        </w:rPr>
        <w:t xml:space="preserve">Forest plot of Odds Ratios (OR) for perinatal mortality following </w:t>
      </w:r>
      <w:r>
        <w:rPr>
          <w:i/>
          <w:iCs/>
          <w:sz w:val="24"/>
          <w:szCs w:val="24"/>
        </w:rPr>
        <w:t>in utero</w:t>
      </w:r>
      <w:r>
        <w:rPr>
          <w:sz w:val="24"/>
          <w:szCs w:val="24"/>
        </w:rPr>
        <w:t xml:space="preserve"> exposure to anti-hypertensive agents. *RR reported; **Stillbirths; ***Miscarriages; BB = Beta blocker; CCB = Calcium channel blocke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89650" cy="3559175"/>
            <wp:effectExtent l="0" t="0" r="0" b="0"/>
            <wp:docPr id="2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4. </w:t>
      </w:r>
      <w:r>
        <w:rPr>
          <w:sz w:val="24"/>
          <w:szCs w:val="24"/>
        </w:rPr>
        <w:t xml:space="preserve">Forest plot of Odds Ratios (OR) for presence of congenital cardiovascular defects following </w:t>
      </w:r>
      <w:r>
        <w:rPr>
          <w:i/>
          <w:iCs/>
          <w:sz w:val="24"/>
          <w:szCs w:val="24"/>
        </w:rPr>
        <w:t>in utero</w:t>
      </w:r>
      <w:r>
        <w:rPr>
          <w:sz w:val="24"/>
          <w:szCs w:val="24"/>
        </w:rPr>
        <w:t xml:space="preserve"> exposure to anti-hypertensive agents. BB = Beta blocker; CCB = Calcium channel blocke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Table 7 (Supplemental file 5):</w:t>
      </w:r>
      <w:r>
        <w:rPr/>
        <w:t xml:space="preserve"> Modified CASP for Case Control Studies. Y denotes an appropriate level of reporting in the section specified. N denotes insufficient information reported.</w:t>
      </w:r>
    </w:p>
    <w:tbl>
      <w:tblPr>
        <w:tblW w:w="14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1418"/>
        <w:gridCol w:w="1275"/>
        <w:gridCol w:w="1418"/>
        <w:gridCol w:w="1417"/>
        <w:gridCol w:w="1418"/>
        <w:gridCol w:w="1415"/>
      </w:tblGrid>
      <w:tr>
        <w:trPr>
          <w:trHeight w:val="300" w:hRule="atLeast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ad Auth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ea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Referenc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t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0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7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t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0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8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khai-Pour 2010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1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khai-Pour 2010b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1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orense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(35)</w:t>
            </w:r>
          </w:p>
        </w:tc>
        <w:tc>
          <w:tcPr>
            <w:tcW w:w="14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n Geld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1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0)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eri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7- 2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7-2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0-1996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8-2010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opulation represen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opulation described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recruited fair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 Contro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treated Disease cont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ntrols recruited from same popu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ntrols recruited in same 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ontro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valid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sure valid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link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propriate confounders accounted f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s appropri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 measured objective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onse rates equal between group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llow up suffici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0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out of 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8 (Supplemental file 6):</w:t>
      </w:r>
      <w:r>
        <w:rPr>
          <w:rFonts w:cs="Times New Roman" w:ascii="Times New Roman" w:hAnsi="Times New Roman"/>
          <w:sz w:val="24"/>
          <w:szCs w:val="24"/>
        </w:rPr>
        <w:t xml:space="preserve"> Modified CASP for Cohort Studies. Y denotes an appropriate level of reporting in the section specified. N denotes insufficient information reported.</w:t>
      </w:r>
    </w:p>
    <w:tbl>
      <w:tblPr>
        <w:tblW w:w="14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992"/>
        <w:gridCol w:w="1276"/>
        <w:gridCol w:w="1276"/>
        <w:gridCol w:w="1276"/>
        <w:gridCol w:w="1247"/>
        <w:gridCol w:w="1275"/>
        <w:gridCol w:w="1305"/>
        <w:gridCol w:w="1276"/>
        <w:gridCol w:w="1275"/>
      </w:tblGrid>
      <w:tr>
        <w:trPr>
          <w:trHeight w:val="64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ead Author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a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ferenc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Arias 1979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32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Banhidy 2010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2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Bateman 2015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3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ayliss 20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37)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Chan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2010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11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Cooper 2006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60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avi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2011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12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iav-Citrin 2011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22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Gazzolo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1998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55)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udy perio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80- 19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00- 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80- 199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97-2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85-20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96-2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94- 20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89-1993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spective or retrospectiv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udy population represen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Population describ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Healthy Comparato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treated Disease Compara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ses and comparators recruited from same popu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ses and comparators recruited in same 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nclusion and exclusion criteria stated for c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nclusion and exclusion criteria stated for compara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/>
                <w:color w:val="000000"/>
                <w:lang w:eastAsia="en-GB"/>
              </w:rPr>
              <w:t xml:space="preserve"> </w:t>
            </w: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xposure valid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ata link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utcome valid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nfounders accounted f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atistics appropri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utcomes measured objective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ollow up time suffici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out of 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4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1276"/>
        <w:gridCol w:w="1417"/>
        <w:gridCol w:w="1283"/>
        <w:gridCol w:w="1276"/>
        <w:gridCol w:w="1276"/>
        <w:gridCol w:w="1417"/>
        <w:gridCol w:w="1276"/>
      </w:tblGrid>
      <w:tr>
        <w:trPr>
          <w:trHeight w:val="33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ead Author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a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ferenc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Heida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2012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38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Huisje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1986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61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Karthikeyan 2011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5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ennestal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2009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2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i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2011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5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ieberman 1978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46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Lip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1997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39)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udy peri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03-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74- 198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95-2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95-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70- 197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80-1995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spective or retrospective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udy population represent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Population describ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Healthy Comparator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treated Disease Compa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ses and comparators recruited from same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ses and comparators recruited in same 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nclusion and exclusion criteria stated for ca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nclusion and exclusion criteria stated for comparato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xposure valid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ata link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utcome valid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nfounders accounted f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atistics appropri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utcomes measured objective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ollow up time suffici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out of 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275"/>
        <w:gridCol w:w="1418"/>
        <w:gridCol w:w="1276"/>
        <w:gridCol w:w="1842"/>
        <w:gridCol w:w="1134"/>
        <w:gridCol w:w="1276"/>
        <w:gridCol w:w="1337"/>
      </w:tblGrid>
      <w:tr>
        <w:trPr>
          <w:trHeight w:val="330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ead Autho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erence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Lydaki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1999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45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MacPherson 1986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4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Mage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1996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23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Meidahl Petersen 2012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4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Moretti 2011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5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Munshi 1992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41)</w:t>
            </w:r>
          </w:p>
        </w:tc>
        <w:tc>
          <w:tcPr>
            <w:tcW w:w="13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Olesen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001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(25)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erio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980-19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984-19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995-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989- 1991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991- 1998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pective or retrospective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opulation representa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opulation described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 Comparato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treated Disease Comparat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mparators recruited from same pop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mparators recruited in same 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as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omparato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sure valida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linkag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 valida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founders accounted f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s appropri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 measured objective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llow up time suffici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out of 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276"/>
        <w:gridCol w:w="1559"/>
        <w:gridCol w:w="1276"/>
        <w:gridCol w:w="1276"/>
        <w:gridCol w:w="2126"/>
        <w:gridCol w:w="1337"/>
      </w:tblGrid>
      <w:tr>
        <w:trPr>
          <w:trHeight w:val="330" w:hRule="atLeast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ead Autho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erenc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rbac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1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sker de Jong 201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a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0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abacov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0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9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eber-Schoendorfer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4)</w:t>
            </w:r>
          </w:p>
        </w:tc>
        <w:tc>
          <w:tcPr>
            <w:tcW w:w="13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Xi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014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5)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eri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8-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3-1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-19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-2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-2003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0-2005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pective or retrospective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population represent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opulation describ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 Comparator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treated Disease Compa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mparators recruited from same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es and comparators recruited in same 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a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lusion and exclusion criteria stated for comparato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sure valid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link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 valid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founders accounted f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s appropri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 measured objective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llow up time suffici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3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50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out of 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003" w:leader="none"/>
        </w:tabs>
        <w:rPr/>
      </w:pPr>
      <w:r>
        <w:rPr>
          <w:b/>
          <w:bCs/>
          <w:sz w:val="24"/>
          <w:szCs w:val="24"/>
        </w:rPr>
        <w:t>Table 9 (Supplemental file 7):</w:t>
      </w:r>
      <w:r>
        <w:rPr/>
        <w:t xml:space="preserve"> Modified CASP for Randomised Controlled Trials. Y denotes an appropriate level of reporting in the section specified. N denotes insufficient information reported.</w:t>
      </w:r>
    </w:p>
    <w:tbl>
      <w:tblPr>
        <w:tblW w:w="13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1559"/>
        <w:gridCol w:w="1559"/>
        <w:gridCol w:w="1418"/>
        <w:gridCol w:w="895"/>
        <w:gridCol w:w="1417"/>
        <w:gridCol w:w="1479"/>
      </w:tblGrid>
      <w:tr>
        <w:trPr>
          <w:trHeight w:val="645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Lead Author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ear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Referenc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Cockburn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2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4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Fenakel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91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6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Fidler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3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52)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Gruppo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98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3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Hall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2000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62)</w:t>
            </w:r>
          </w:p>
        </w:tc>
        <w:tc>
          <w:tcPr>
            <w:tcW w:w="14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Pickles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92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42)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Study peri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970-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985- 1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992-19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994-1997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Study setting appropri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Population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Intervention and control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ppropriate 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Randomisation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Blinding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ppropriate blin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Both groups treated the sa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Intention to tre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Direct stat ana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Outcomes valid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Clinically relevant outcom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Follow up suffic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ll patients accounted f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Were all clinically important outcomes consider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Can the results be applied to the general pop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8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Total out of 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1559"/>
        <w:gridCol w:w="1417"/>
        <w:gridCol w:w="1418"/>
        <w:gridCol w:w="1417"/>
        <w:gridCol w:w="1701"/>
        <w:gridCol w:w="1479"/>
      </w:tblGrid>
      <w:tr>
        <w:trPr>
          <w:trHeight w:val="33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Lead Author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ear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Referenc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Plouin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8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53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Rubin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3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4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Sibai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7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4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Sibai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90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5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Vigil-De Gracia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2006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64)</w:t>
            </w:r>
          </w:p>
        </w:tc>
        <w:tc>
          <w:tcPr>
            <w:tcW w:w="14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Weitz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 xml:space="preserve">1987 </w:t>
            </w:r>
          </w:p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(50)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Study peri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983- 19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2003- 2004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?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Study setting appropri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Population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Intervention and control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ppropriate 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Randomisation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Blinding describ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ppropriate blin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Both groups treated the sa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Intention to tre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Direct stat ana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Outcomes valid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Clinically relevant outcom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Follow up suffic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All patients accounted f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Were all clinically important outcomes consider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Can the results be applied to the general pop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7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330" w:hRule="atLeast"/>
        </w:trPr>
        <w:tc>
          <w:tcPr>
            <w:tcW w:w="49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Total out of 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03" w:leader="none"/>
              </w:tabs>
              <w:spacing w:lineRule="auto" w:line="240" w:before="0" w:after="0"/>
              <w:rPr/>
            </w:pPr>
            <w:r>
              <w:rPr/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6:10:00Z</dcterms:created>
  <dc:creator>Cat Fitton</dc:creator>
  <dc:description/>
  <dc:language>en-US</dc:language>
  <cp:lastModifiedBy>74700</cp:lastModifiedBy>
  <dcterms:modified xsi:type="dcterms:W3CDTF">2017-09-27T06:10:00Z</dcterms:modified>
  <cp:revision>2</cp:revision>
  <dc:subject/>
  <dc:title/>
</cp:coreProperties>
</file>